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6EB8" w:rsidRDefault="00476EB8" w:rsidP="00DB5895">
      <w:pPr>
        <w:shd w:val="clear" w:color="auto" w:fill="FFFFFF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S10</w:t>
      </w:r>
      <w:r w:rsidRPr="00476EB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Table. Stratification of respondents by income country level indicating non availability and/or affordability of medicines</w:t>
      </w:r>
    </w:p>
    <w:p w:rsidR="00DB5895" w:rsidRPr="007E4B9C" w:rsidRDefault="00DB5895" w:rsidP="00DB5895">
      <w:pPr>
        <w:shd w:val="clear" w:color="auto" w:fill="FFFFFF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tbl>
      <w:tblPr>
        <w:tblW w:w="9634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3397"/>
        <w:gridCol w:w="2703"/>
        <w:gridCol w:w="1975"/>
        <w:gridCol w:w="1559"/>
      </w:tblGrid>
      <w:tr w:rsidR="00476EB8" w:rsidRPr="00262B9D" w:rsidTr="001248A3">
        <w:trPr>
          <w:trHeight w:val="920"/>
        </w:trPr>
        <w:tc>
          <w:tcPr>
            <w:tcW w:w="3397" w:type="dxa"/>
            <w:shd w:val="clear" w:color="auto" w:fill="FFFFFF" w:themeFill="background1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untry income level countries</w:t>
            </w:r>
          </w:p>
        </w:tc>
        <w:tc>
          <w:tcPr>
            <w:tcW w:w="2703" w:type="dxa"/>
            <w:shd w:val="clear" w:color="auto" w:fill="FFFFFF" w:themeFill="background1"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Number of respondents answering "Yes,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n</w:t>
            </w:r>
            <w:r w:rsidRPr="00262B9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ot available/not affordable" (75)</w:t>
            </w:r>
          </w:p>
        </w:tc>
        <w:tc>
          <w:tcPr>
            <w:tcW w:w="1975" w:type="dxa"/>
            <w:shd w:val="clear" w:color="auto" w:fill="FFFFFF" w:themeFill="background1"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Number of respondents answering the question (135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Percentage</w:t>
            </w:r>
          </w:p>
        </w:tc>
      </w:tr>
      <w:tr w:rsidR="00476EB8" w:rsidRPr="00262B9D" w:rsidTr="001248A3">
        <w:trPr>
          <w:trHeight w:val="36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Low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i</w:t>
            </w: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ncome 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</w:t>
            </w: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ountries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93%</w:t>
            </w:r>
          </w:p>
        </w:tc>
      </w:tr>
      <w:tr w:rsidR="00476EB8" w:rsidRPr="00262B9D" w:rsidTr="001248A3">
        <w:trPr>
          <w:trHeight w:val="36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476EB8" w:rsidRPr="00DB5895" w:rsidRDefault="00476EB8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Lower 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m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ddle</w:t>
            </w:r>
            <w:r w:rsidR="00DB5895"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ncome countries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64%</w:t>
            </w:r>
          </w:p>
        </w:tc>
      </w:tr>
      <w:tr w:rsidR="00476EB8" w:rsidRPr="00262B9D" w:rsidTr="001248A3">
        <w:trPr>
          <w:trHeight w:val="36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476EB8" w:rsidRPr="00DB5895" w:rsidRDefault="00476EB8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Upper 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m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ddle</w:t>
            </w:r>
            <w:r w:rsidR="00DB5895"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ncome countries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76%</w:t>
            </w:r>
          </w:p>
        </w:tc>
      </w:tr>
      <w:tr w:rsidR="00476EB8" w:rsidRPr="00262B9D" w:rsidTr="001248A3">
        <w:trPr>
          <w:trHeight w:val="36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476EB8" w:rsidRPr="00DB5895" w:rsidRDefault="00476EB8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High</w:t>
            </w:r>
            <w:r w:rsidR="00DB5895"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-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i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 xml:space="preserve">ncome </w:t>
            </w:r>
            <w:r w:rsidR="006019E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c</w:t>
            </w:r>
            <w:r w:rsidRPr="00DB589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ountries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3%</w:t>
            </w:r>
          </w:p>
        </w:tc>
      </w:tr>
      <w:tr w:rsidR="00476EB8" w:rsidRPr="00262B9D" w:rsidTr="001248A3">
        <w:trPr>
          <w:trHeight w:val="32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Unclassified *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975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76EB8" w:rsidRPr="00262B9D" w:rsidRDefault="00476EB8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</w:pPr>
            <w:r w:rsidRPr="00262B9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n-GB"/>
              </w:rPr>
              <w:t>100%</w:t>
            </w:r>
          </w:p>
        </w:tc>
      </w:tr>
    </w:tbl>
    <w:p w:rsidR="00476EB8" w:rsidRPr="00262B9D" w:rsidRDefault="00476EB8" w:rsidP="00476EB8">
      <w:pPr>
        <w:pStyle w:val="NormalWeb"/>
        <w:spacing w:before="0" w:beforeAutospacing="0" w:after="0" w:afterAutospacing="0" w:line="360" w:lineRule="auto"/>
        <w:rPr>
          <w:rFonts w:ascii="Arial" w:eastAsia="Times New Roman" w:hAnsi="Arial" w:cs="Arial"/>
          <w:sz w:val="18"/>
          <w:szCs w:val="18"/>
          <w:lang w:val="en-GB" w:eastAsia="en-GB"/>
        </w:rPr>
      </w:pPr>
      <w:r w:rsidRPr="00262B9D">
        <w:rPr>
          <w:rFonts w:ascii="Arial" w:eastAsia="Times New Roman" w:hAnsi="Arial" w:cs="Arial"/>
          <w:sz w:val="18"/>
          <w:szCs w:val="18"/>
          <w:lang w:val="en-GB"/>
        </w:rPr>
        <w:t>*</w:t>
      </w:r>
      <w:r w:rsidRPr="00262B9D">
        <w:rPr>
          <w:rFonts w:ascii="Avenir" w:hAnsi="Avenir"/>
          <w:sz w:val="18"/>
          <w:szCs w:val="18"/>
          <w:lang w:val="en-GB"/>
        </w:rPr>
        <w:t xml:space="preserve"> </w:t>
      </w:r>
      <w:r w:rsidRPr="00262B9D">
        <w:rPr>
          <w:rFonts w:ascii="Arial" w:eastAsia="Times New Roman" w:hAnsi="Arial" w:cs="Arial"/>
          <w:sz w:val="18"/>
          <w:szCs w:val="18"/>
          <w:lang w:val="en-GB" w:eastAsia="en-GB"/>
        </w:rPr>
        <w:t xml:space="preserve">Bolivarian Republic of Venezuela </w:t>
      </w:r>
    </w:p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B8"/>
    <w:rsid w:val="00476EB8"/>
    <w:rsid w:val="006019E0"/>
    <w:rsid w:val="00693DF4"/>
    <w:rsid w:val="009E4905"/>
    <w:rsid w:val="00DB5895"/>
    <w:rsid w:val="00E8638D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B94E2"/>
  <w15:chartTrackingRefBased/>
  <w15:docId w15:val="{9B9AF870-1832-C94E-BD81-3D2EEC08C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EB8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6EB8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4</cp:revision>
  <dcterms:created xsi:type="dcterms:W3CDTF">2023-06-09T09:39:00Z</dcterms:created>
  <dcterms:modified xsi:type="dcterms:W3CDTF">2023-07-06T09:43:00Z</dcterms:modified>
</cp:coreProperties>
</file>